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5D20F" w14:textId="77777777" w:rsidR="006B1F48" w:rsidRPr="00287A72" w:rsidRDefault="006B1F48" w:rsidP="00AE7A9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5. </w:t>
      </w:r>
      <w:r w:rsidRPr="00287A72">
        <w:rPr>
          <w:rFonts w:ascii="Times New Roman" w:hAnsi="Times New Roman" w:cs="Times New Roman"/>
          <w:sz w:val="24"/>
          <w:szCs w:val="24"/>
        </w:rPr>
        <w:t>Multiple Regression Analysis for OD values</w:t>
      </w:r>
    </w:p>
    <w:tbl>
      <w:tblPr>
        <w:tblStyle w:val="a3"/>
        <w:tblW w:w="902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7"/>
        <w:gridCol w:w="1305"/>
        <w:gridCol w:w="1305"/>
        <w:gridCol w:w="1305"/>
        <w:gridCol w:w="1305"/>
        <w:gridCol w:w="1306"/>
      </w:tblGrid>
      <w:tr w:rsidR="006B1F48" w:rsidRPr="0024420B" w14:paraId="7D0DDE8E" w14:textId="77777777" w:rsidTr="00144DFA">
        <w:tc>
          <w:tcPr>
            <w:tcW w:w="2497" w:type="dxa"/>
            <w:tcBorders>
              <w:top w:val="single" w:sz="12" w:space="0" w:color="auto"/>
              <w:bottom w:val="single" w:sz="12" w:space="0" w:color="auto"/>
            </w:tcBorders>
          </w:tcPr>
          <w:p w14:paraId="693882E8" w14:textId="77777777" w:rsidR="006B1F48" w:rsidRPr="0024420B" w:rsidRDefault="006B1F48" w:rsidP="00AE7A9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20B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02E90E" w14:textId="77777777" w:rsidR="006B1F48" w:rsidRPr="0024420B" w:rsidRDefault="006B1F48" w:rsidP="00AE7A9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20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B391B4" w14:textId="77777777" w:rsidR="006B1F48" w:rsidRPr="0024420B" w:rsidRDefault="006B1F48" w:rsidP="00AE7A9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20B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E99B82" w14:textId="77777777" w:rsidR="006B1F48" w:rsidRPr="0024420B" w:rsidRDefault="006B1F48" w:rsidP="00AE7A9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20B">
              <w:rPr>
                <w:rFonts w:ascii="Times New Roman" w:eastAsiaTheme="minorHAnsi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FF7A08" w14:textId="77777777" w:rsidR="006B1F48" w:rsidRPr="0024420B" w:rsidRDefault="006B1F48" w:rsidP="00AE7A9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20B"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13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F95A66" w14:textId="77777777" w:rsidR="006B1F48" w:rsidRPr="0024420B" w:rsidRDefault="006B1F48" w:rsidP="00AE7A9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20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6B1F48" w:rsidRPr="00374BB9" w14:paraId="09D81F12" w14:textId="77777777" w:rsidTr="00144DFA">
        <w:tc>
          <w:tcPr>
            <w:tcW w:w="2497" w:type="dxa"/>
            <w:tcBorders>
              <w:top w:val="single" w:sz="12" w:space="0" w:color="auto"/>
            </w:tcBorders>
          </w:tcPr>
          <w:p w14:paraId="181FF62F" w14:textId="77777777" w:rsidR="006B1F48" w:rsidRPr="0024420B" w:rsidRDefault="006B1F48" w:rsidP="00AE7A9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20B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305" w:type="dxa"/>
            <w:tcBorders>
              <w:top w:val="single" w:sz="12" w:space="0" w:color="auto"/>
            </w:tcBorders>
            <w:vAlign w:val="center"/>
          </w:tcPr>
          <w:p w14:paraId="1D3421A6" w14:textId="77777777" w:rsidR="006B1F48" w:rsidRPr="0024420B" w:rsidRDefault="006B1F48" w:rsidP="00AE7A9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305" w:type="dxa"/>
            <w:tcBorders>
              <w:top w:val="single" w:sz="12" w:space="0" w:color="auto"/>
            </w:tcBorders>
            <w:vAlign w:val="center"/>
          </w:tcPr>
          <w:p w14:paraId="73FB9619" w14:textId="77777777" w:rsidR="006B1F48" w:rsidRPr="0024420B" w:rsidRDefault="006B1F48" w:rsidP="00AE7A9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2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1</w:t>
            </w:r>
          </w:p>
        </w:tc>
        <w:tc>
          <w:tcPr>
            <w:tcW w:w="1305" w:type="dxa"/>
            <w:tcBorders>
              <w:top w:val="single" w:sz="12" w:space="0" w:color="auto"/>
            </w:tcBorders>
            <w:vAlign w:val="center"/>
          </w:tcPr>
          <w:p w14:paraId="15BA3126" w14:textId="77777777" w:rsidR="006B1F48" w:rsidRPr="0024420B" w:rsidRDefault="006B1F48" w:rsidP="00AE7A9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2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305" w:type="dxa"/>
            <w:tcBorders>
              <w:top w:val="single" w:sz="12" w:space="0" w:color="auto"/>
            </w:tcBorders>
            <w:vAlign w:val="center"/>
          </w:tcPr>
          <w:p w14:paraId="22FC4038" w14:textId="77777777" w:rsidR="006B1F48" w:rsidRPr="0024420B" w:rsidRDefault="006B1F48" w:rsidP="00AE7A9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51</w:t>
            </w:r>
          </w:p>
        </w:tc>
        <w:tc>
          <w:tcPr>
            <w:tcW w:w="1306" w:type="dxa"/>
            <w:tcBorders>
              <w:top w:val="single" w:sz="12" w:space="0" w:color="auto"/>
            </w:tcBorders>
            <w:vAlign w:val="center"/>
          </w:tcPr>
          <w:p w14:paraId="42386DC6" w14:textId="77777777" w:rsidR="006B1F48" w:rsidRPr="00374BB9" w:rsidRDefault="006B1F48" w:rsidP="00AE7A9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4BB9">
              <w:rPr>
                <w:rFonts w:ascii="Times New Roman" w:hAnsi="Times New Roman" w:cs="Times New Roman"/>
                <w:bCs/>
                <w:sz w:val="24"/>
                <w:szCs w:val="24"/>
              </w:rPr>
              <w:t>0.006</w:t>
            </w:r>
          </w:p>
        </w:tc>
      </w:tr>
      <w:tr w:rsidR="006B1F48" w:rsidRPr="0024420B" w14:paraId="75EDF1FF" w14:textId="77777777" w:rsidTr="00144DFA">
        <w:tc>
          <w:tcPr>
            <w:tcW w:w="2497" w:type="dxa"/>
          </w:tcPr>
          <w:p w14:paraId="432CBCB9" w14:textId="77777777" w:rsidR="006B1F48" w:rsidRPr="0024420B" w:rsidRDefault="006B1F48" w:rsidP="00AE7A9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7A72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1305" w:type="dxa"/>
            <w:vAlign w:val="center"/>
          </w:tcPr>
          <w:p w14:paraId="2650CE1D" w14:textId="77777777" w:rsidR="006B1F48" w:rsidRPr="0024420B" w:rsidRDefault="006B1F48" w:rsidP="00AE7A9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20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7</w:t>
            </w:r>
          </w:p>
        </w:tc>
        <w:tc>
          <w:tcPr>
            <w:tcW w:w="1305" w:type="dxa"/>
            <w:vAlign w:val="center"/>
          </w:tcPr>
          <w:p w14:paraId="04FFFE43" w14:textId="77777777" w:rsidR="006B1F48" w:rsidRPr="0024420B" w:rsidRDefault="006B1F48" w:rsidP="00AE7A9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2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1305" w:type="dxa"/>
            <w:vAlign w:val="center"/>
          </w:tcPr>
          <w:p w14:paraId="6BCA0E01" w14:textId="77777777" w:rsidR="006B1F48" w:rsidRPr="0024420B" w:rsidRDefault="006B1F48" w:rsidP="00AE7A9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2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1305" w:type="dxa"/>
            <w:vAlign w:val="center"/>
          </w:tcPr>
          <w:p w14:paraId="41882902" w14:textId="77777777" w:rsidR="006B1F48" w:rsidRPr="0024420B" w:rsidRDefault="006B1F48" w:rsidP="00AE7A9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20B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8</w:t>
            </w:r>
          </w:p>
        </w:tc>
        <w:tc>
          <w:tcPr>
            <w:tcW w:w="1306" w:type="dxa"/>
            <w:vAlign w:val="center"/>
          </w:tcPr>
          <w:p w14:paraId="1F9A1A41" w14:textId="77777777" w:rsidR="006B1F48" w:rsidRPr="00933D6C" w:rsidRDefault="006B1F48" w:rsidP="00AE7A9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3D6C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</w:tbl>
    <w:p w14:paraId="64B95FF4" w14:textId="77777777" w:rsidR="0018606E" w:rsidRDefault="0018606E" w:rsidP="00AE7A93">
      <w:pPr>
        <w:spacing w:line="480" w:lineRule="auto"/>
        <w:rPr>
          <w:rFonts w:hint="eastAsia"/>
        </w:rPr>
      </w:pPr>
    </w:p>
    <w:sectPr w:rsidR="001860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F48"/>
    <w:rsid w:val="0018606E"/>
    <w:rsid w:val="006B1F48"/>
    <w:rsid w:val="007016A8"/>
    <w:rsid w:val="009A70D0"/>
    <w:rsid w:val="00AE7A93"/>
    <w:rsid w:val="00C84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A9471"/>
  <w15:chartTrackingRefBased/>
  <w15:docId w15:val="{1BA3B0A5-D899-4991-88E2-B8CB0386E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1F4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1F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ONG</dc:creator>
  <cp:keywords/>
  <dc:description/>
  <cp:lastModifiedBy>JINYONG</cp:lastModifiedBy>
  <cp:revision>4</cp:revision>
  <dcterms:created xsi:type="dcterms:W3CDTF">2022-01-25T12:15:00Z</dcterms:created>
  <dcterms:modified xsi:type="dcterms:W3CDTF">2022-01-25T12:18:00Z</dcterms:modified>
</cp:coreProperties>
</file>